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ISPOST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left="426" w:hanging="426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1.</w:t>
        <w:tab/>
        <w:t>La determinazione dei livelli plasmatici di copeptina in caso di dolore toracico sospetto per sindrome coronarica acuta: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</w:t>
        <w:tab/>
        <w:t>in associazione alla determinazione di troponina cardiaca, rappresenta la dual marker strategy raccomandata per l’esclusione del NSTEMI in assenza di saggi ad alta sensibilità per la troponina stess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left="426" w:hanging="426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2.</w:t>
        <w:tab/>
        <w:t>La determinazione dei livelli plasmatici di copeptina nell’ambito dello scompenso cardiaco: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</w:t>
        <w:tab/>
        <w:t>vanta un valore prognostico paragonabile a quello dell’NT-pro-BNP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left="426" w:hanging="426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3.</w:t>
        <w:tab/>
        <w:t>La determinazione di copeptina in ambito infettivologico: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</w:t>
        <w:tab/>
        <w:t>ha dimostrato un forte potere prognostico dal momento dell’accesso dei pazienti in ospedale sia in caso di sepsi che di polmonit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left="426" w:hanging="426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4.</w:t>
        <w:tab/>
        <w:t>La valutazione dei livelli plasmatici di copeptina in pazienti affetti da insufficienza renale cronica: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</w:t>
        <w:tab/>
        <w:t>deve tenere conto di un verosimile aumento dei livelli circolanti del glicopeptide, in caso di riduzione del filtrato glomerulare di grado severo, secondario a ridotta clearance renal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it-IT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0T08:19:00Z</dcterms:created>
  <dc:creator>Francesco Trimarchi</dc:creator>
  <dc:description/>
  <cp:keywords/>
  <dc:language>en-US</dc:language>
  <cp:lastModifiedBy>Roma Juknevičienė</cp:lastModifiedBy>
  <dcterms:modified xsi:type="dcterms:W3CDTF">2022-10-28T06:13:00Z</dcterms:modified>
  <cp:revision>5</cp:revision>
  <dc:subject/>
  <dc:title/>
</cp:coreProperties>
</file>